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430" w:rsidRPr="00C22430" w:rsidRDefault="00C22430" w:rsidP="00C22430">
      <w:pPr>
        <w:rPr>
          <w:rFonts w:ascii="Times New Roman" w:hAnsi="Times New Roman" w:cs="Times New Roman"/>
          <w:b/>
          <w:lang w:val="en-GB" w:bidi="en-US"/>
        </w:rPr>
      </w:pPr>
      <w:r w:rsidRPr="00C22430">
        <w:rPr>
          <w:rFonts w:ascii="Times New Roman" w:hAnsi="Times New Roman" w:cs="Times New Roman"/>
          <w:b/>
          <w:lang w:val="en-GB" w:bidi="en-US"/>
        </w:rPr>
        <w:t>Sarcopenia, Sarcopenic Obesity and Arterial Stiffness among older adults</w:t>
      </w:r>
    </w:p>
    <w:p w:rsidR="00C22430" w:rsidRDefault="00C22430" w:rsidP="00C22430">
      <w:pPr>
        <w:rPr>
          <w:rFonts w:ascii="Times New Roman" w:hAnsi="Times New Roman" w:cs="Times New Roman"/>
          <w:b/>
          <w:lang w:val="en-GB" w:bidi="en-US"/>
        </w:rPr>
      </w:pPr>
      <w:r>
        <w:rPr>
          <w:rFonts w:ascii="Times New Roman" w:hAnsi="Times New Roman" w:cs="Times New Roman"/>
          <w:b/>
          <w:lang w:val="en-GB" w:bidi="en-US"/>
        </w:rPr>
        <w:t>Supplementary Table 1</w:t>
      </w:r>
    </w:p>
    <w:tbl>
      <w:tblPr>
        <w:tblStyle w:val="Grigliatabella"/>
        <w:tblpPr w:leftFromText="141" w:rightFromText="141" w:vertAnchor="page" w:horzAnchor="margin" w:tblpY="3687"/>
        <w:tblW w:w="8597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281"/>
        <w:gridCol w:w="243"/>
        <w:gridCol w:w="2292"/>
        <w:gridCol w:w="1222"/>
        <w:gridCol w:w="1261"/>
        <w:gridCol w:w="860"/>
        <w:gridCol w:w="779"/>
        <w:gridCol w:w="659"/>
      </w:tblGrid>
      <w:tr w:rsidR="007C6321" w:rsidRPr="00C22430" w:rsidTr="005B46FA">
        <w:trPr>
          <w:trHeight w:val="23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2B2C" w:rsidRDefault="00BF2B2C" w:rsidP="00C22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pendent </w:t>
            </w:r>
          </w:p>
          <w:p w:rsidR="00BF2B2C" w:rsidRPr="00C22430" w:rsidRDefault="00BF2B2C" w:rsidP="00C22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2B2C" w:rsidRDefault="00BF2B2C" w:rsidP="00C22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2B2C" w:rsidRDefault="00BF2B2C" w:rsidP="00C224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</w:t>
            </w:r>
          </w:p>
          <w:p w:rsidR="00BF2B2C" w:rsidRPr="00C22430" w:rsidRDefault="00BF2B2C" w:rsidP="00C224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2B2C" w:rsidRPr="00C22430" w:rsidRDefault="00BF2B2C" w:rsidP="00C22430">
            <w:pPr>
              <w:jc w:val="center"/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2B2C" w:rsidRPr="00C22430" w:rsidRDefault="00BF2B2C" w:rsidP="00C22430">
            <w:pPr>
              <w:jc w:val="center"/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2B2C" w:rsidRPr="00C22430" w:rsidRDefault="00BF2B2C" w:rsidP="00C22430">
            <w:pPr>
              <w:jc w:val="center"/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2B2C" w:rsidRPr="00C22430" w:rsidRDefault="00BF2B2C" w:rsidP="00C22430">
            <w:pPr>
              <w:jc w:val="center"/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2B2C" w:rsidRPr="00C22430" w:rsidRDefault="00BF2B2C" w:rsidP="00C22430">
            <w:pPr>
              <w:jc w:val="center"/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R</w:t>
            </w:r>
            <w:r w:rsidRPr="00C2243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7C6321" w:rsidRPr="00C22430" w:rsidTr="005B46FA">
        <w:trPr>
          <w:trHeight w:val="231"/>
        </w:trPr>
        <w:tc>
          <w:tcPr>
            <w:tcW w:w="0" w:type="auto"/>
            <w:tcBorders>
              <w:top w:val="single" w:sz="4" w:space="0" w:color="auto"/>
            </w:tcBorders>
          </w:tcPr>
          <w:p w:rsidR="00BF2B2C" w:rsidRPr="00C22430" w:rsidRDefault="00BF2B2C" w:rsidP="00C22430">
            <w:pPr>
              <w:jc w:val="center"/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CAV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B2C" w:rsidRPr="00C22430" w:rsidRDefault="00BF2B2C" w:rsidP="00C22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B2C" w:rsidRPr="00C22430" w:rsidRDefault="00BF2B2C" w:rsidP="00C22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B2C" w:rsidRPr="00C22430" w:rsidRDefault="00BF2B2C" w:rsidP="00C22430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B2C" w:rsidRPr="00C22430" w:rsidRDefault="00BF2B2C" w:rsidP="00C22430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B2C" w:rsidRPr="00C22430" w:rsidRDefault="00BF2B2C" w:rsidP="00C22430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B2C" w:rsidRPr="00C22430" w:rsidRDefault="00BF2B2C" w:rsidP="00C22430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2B2C" w:rsidRPr="00C22430" w:rsidRDefault="00BF2B2C" w:rsidP="00C22430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  <w:r w:rsidRPr="00C22430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0.</w:t>
            </w:r>
            <w:r w:rsidR="00176C16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9</w:t>
            </w:r>
          </w:p>
        </w:tc>
      </w:tr>
      <w:tr w:rsidR="007C6321" w:rsidRPr="00C22430" w:rsidTr="005B46FA">
        <w:trPr>
          <w:trHeight w:val="231"/>
        </w:trPr>
        <w:tc>
          <w:tcPr>
            <w:tcW w:w="0" w:type="auto"/>
          </w:tcPr>
          <w:p w:rsidR="00176C16" w:rsidRPr="00C22430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6C16" w:rsidRPr="00C22430" w:rsidRDefault="00176C16" w:rsidP="00176C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6C16" w:rsidRPr="00C22430" w:rsidRDefault="00176C16" w:rsidP="00176C16">
            <w:pPr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-3.51012  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6.08616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-0.577 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566   </w:t>
            </w:r>
          </w:p>
        </w:tc>
        <w:tc>
          <w:tcPr>
            <w:tcW w:w="0" w:type="auto"/>
          </w:tcPr>
          <w:p w:rsidR="00176C16" w:rsidRPr="00C22430" w:rsidRDefault="00176C16" w:rsidP="00176C16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</w:p>
        </w:tc>
      </w:tr>
      <w:tr w:rsidR="007C6321" w:rsidRPr="00C22430" w:rsidTr="005B46FA">
        <w:trPr>
          <w:trHeight w:val="231"/>
        </w:trPr>
        <w:tc>
          <w:tcPr>
            <w:tcW w:w="0" w:type="auto"/>
          </w:tcPr>
          <w:p w:rsidR="00176C16" w:rsidRPr="00C22430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6C16" w:rsidRPr="00C22430" w:rsidRDefault="00176C16" w:rsidP="00176C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6C16" w:rsidRPr="00C22430" w:rsidRDefault="00176C16" w:rsidP="00176C16">
            <w:pPr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1538  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2765 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556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0" w:type="auto"/>
          </w:tcPr>
          <w:p w:rsidR="00176C16" w:rsidRPr="00C22430" w:rsidRDefault="00176C16" w:rsidP="00176C16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</w:p>
        </w:tc>
      </w:tr>
      <w:tr w:rsidR="007C6321" w:rsidRPr="00C22430" w:rsidTr="005B46FA">
        <w:trPr>
          <w:trHeight w:val="231"/>
        </w:trPr>
        <w:tc>
          <w:tcPr>
            <w:tcW w:w="0" w:type="auto"/>
          </w:tcPr>
          <w:p w:rsidR="00176C16" w:rsidRPr="00C22430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6C16" w:rsidRPr="00C22430" w:rsidRDefault="00176C16" w:rsidP="00176C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6C16" w:rsidRPr="00C22430" w:rsidRDefault="00176C16" w:rsidP="00176C16">
            <w:pPr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Muscle Mass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-0.10521  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4063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-2.589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0" w:type="auto"/>
          </w:tcPr>
          <w:p w:rsidR="00176C16" w:rsidRPr="00C22430" w:rsidRDefault="00176C16" w:rsidP="00176C16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</w:p>
        </w:tc>
      </w:tr>
      <w:tr w:rsidR="007C6321" w:rsidRPr="00C22430" w:rsidTr="005B46FA">
        <w:trPr>
          <w:trHeight w:val="231"/>
        </w:trPr>
        <w:tc>
          <w:tcPr>
            <w:tcW w:w="0" w:type="auto"/>
          </w:tcPr>
          <w:p w:rsidR="00176C16" w:rsidRPr="00C22430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6C16" w:rsidRPr="00C22430" w:rsidRDefault="00176C16" w:rsidP="00176C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6C16" w:rsidRPr="00C22430" w:rsidRDefault="00176C16" w:rsidP="00176C16">
            <w:pPr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-0.02663  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2990  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-0.891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>0.37</w:t>
            </w:r>
            <w:r w:rsidRPr="00176C16">
              <w:rPr>
                <w:rFonts w:ascii="Times New Roman" w:hAnsi="Times New Roman" w:cs="Times New Roman"/>
              </w:rPr>
              <w:t>7</w:t>
            </w:r>
            <w:r w:rsidRPr="00527B51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0" w:type="auto"/>
          </w:tcPr>
          <w:p w:rsidR="00176C16" w:rsidRPr="00C22430" w:rsidRDefault="00176C16" w:rsidP="00176C16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</w:p>
        </w:tc>
      </w:tr>
      <w:tr w:rsidR="007C6321" w:rsidRPr="00C22430" w:rsidTr="005B46FA">
        <w:trPr>
          <w:trHeight w:val="231"/>
        </w:trPr>
        <w:tc>
          <w:tcPr>
            <w:tcW w:w="0" w:type="auto"/>
          </w:tcPr>
          <w:p w:rsidR="00176C16" w:rsidRPr="00C22430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6C16" w:rsidRPr="00C22430" w:rsidRDefault="00176C16" w:rsidP="00176C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6C16" w:rsidRPr="00C22430" w:rsidRDefault="00176C16" w:rsidP="00176C16">
            <w:pPr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12059  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3530 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3.417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0" w:type="auto"/>
          </w:tcPr>
          <w:p w:rsidR="00176C16" w:rsidRPr="00C22430" w:rsidRDefault="00176C16" w:rsidP="00176C16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</w:p>
        </w:tc>
      </w:tr>
      <w:tr w:rsidR="007C6321" w:rsidRPr="00C22430" w:rsidTr="005B46FA">
        <w:trPr>
          <w:trHeight w:val="231"/>
        </w:trPr>
        <w:tc>
          <w:tcPr>
            <w:tcW w:w="0" w:type="auto"/>
          </w:tcPr>
          <w:p w:rsidR="00176C16" w:rsidRPr="00C22430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6C16" w:rsidRPr="00C22430" w:rsidRDefault="00176C16" w:rsidP="00176C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6C16" w:rsidRPr="00C22430" w:rsidRDefault="007C6321" w:rsidP="00176C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176C16" w:rsidRPr="00176C16">
              <w:rPr>
                <w:rFonts w:ascii="Times New Roman" w:hAnsi="Times New Roman" w:cs="Times New Roman"/>
              </w:rPr>
              <w:t xml:space="preserve">eart </w:t>
            </w:r>
            <w:r>
              <w:rPr>
                <w:rFonts w:ascii="Times New Roman" w:hAnsi="Times New Roman" w:cs="Times New Roman"/>
              </w:rPr>
              <w:t>R</w:t>
            </w:r>
            <w:r w:rsidR="00176C16" w:rsidRPr="00176C16">
              <w:rPr>
                <w:rFonts w:ascii="Times New Roman" w:hAnsi="Times New Roman" w:cs="Times New Roman"/>
              </w:rPr>
              <w:t>ate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-0.04947  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2863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>-1.728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89 </w:t>
            </w:r>
          </w:p>
        </w:tc>
        <w:tc>
          <w:tcPr>
            <w:tcW w:w="0" w:type="auto"/>
          </w:tcPr>
          <w:p w:rsidR="00176C16" w:rsidRPr="00C22430" w:rsidRDefault="00176C16" w:rsidP="00176C16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</w:p>
        </w:tc>
      </w:tr>
      <w:tr w:rsidR="007C6321" w:rsidRPr="00C22430" w:rsidTr="005B46FA">
        <w:trPr>
          <w:trHeight w:val="231"/>
        </w:trPr>
        <w:tc>
          <w:tcPr>
            <w:tcW w:w="0" w:type="auto"/>
          </w:tcPr>
          <w:p w:rsidR="00176C16" w:rsidRPr="00C22430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6C16" w:rsidRPr="00C22430" w:rsidRDefault="00176C16" w:rsidP="00176C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6C16" w:rsidRPr="00C22430" w:rsidRDefault="00176C16" w:rsidP="00176C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PWV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12707  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5724 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2.220  </w:t>
            </w:r>
          </w:p>
        </w:tc>
        <w:tc>
          <w:tcPr>
            <w:tcW w:w="0" w:type="auto"/>
          </w:tcPr>
          <w:p w:rsidR="00176C16" w:rsidRPr="00176C16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0" w:type="auto"/>
          </w:tcPr>
          <w:p w:rsidR="00176C16" w:rsidRPr="00C22430" w:rsidRDefault="00176C16" w:rsidP="00176C16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</w:p>
        </w:tc>
      </w:tr>
      <w:tr w:rsidR="007C6321" w:rsidRPr="00C22430" w:rsidTr="005B46FA">
        <w:trPr>
          <w:trHeight w:val="231"/>
        </w:trPr>
        <w:tc>
          <w:tcPr>
            <w:tcW w:w="0" w:type="auto"/>
          </w:tcPr>
          <w:p w:rsidR="00BF2B2C" w:rsidRPr="00C22430" w:rsidRDefault="00BF2B2C" w:rsidP="00C224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F2B2C" w:rsidRPr="00C22430" w:rsidRDefault="00BF2B2C" w:rsidP="00C22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F2B2C" w:rsidRPr="00C22430" w:rsidRDefault="00BF2B2C" w:rsidP="00C22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F2B2C" w:rsidRPr="00C22430" w:rsidRDefault="00BF2B2C" w:rsidP="00C22430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it-IT"/>
              </w:rPr>
            </w:pPr>
          </w:p>
        </w:tc>
        <w:tc>
          <w:tcPr>
            <w:tcW w:w="0" w:type="auto"/>
          </w:tcPr>
          <w:p w:rsidR="00BF2B2C" w:rsidRPr="00C22430" w:rsidRDefault="00BF2B2C" w:rsidP="00C22430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it-IT"/>
              </w:rPr>
            </w:pPr>
          </w:p>
        </w:tc>
        <w:tc>
          <w:tcPr>
            <w:tcW w:w="0" w:type="auto"/>
          </w:tcPr>
          <w:p w:rsidR="00BF2B2C" w:rsidRPr="00C22430" w:rsidRDefault="00BF2B2C" w:rsidP="00C22430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it-IT"/>
              </w:rPr>
            </w:pPr>
          </w:p>
        </w:tc>
        <w:tc>
          <w:tcPr>
            <w:tcW w:w="0" w:type="auto"/>
          </w:tcPr>
          <w:p w:rsidR="00BF2B2C" w:rsidRPr="00C22430" w:rsidRDefault="00BF2B2C" w:rsidP="00C22430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it-IT"/>
              </w:rPr>
            </w:pPr>
          </w:p>
        </w:tc>
        <w:tc>
          <w:tcPr>
            <w:tcW w:w="0" w:type="auto"/>
          </w:tcPr>
          <w:p w:rsidR="00BF2B2C" w:rsidRPr="00C22430" w:rsidRDefault="00BF2B2C" w:rsidP="00C22430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</w:p>
        </w:tc>
      </w:tr>
      <w:tr w:rsidR="007C6321" w:rsidRPr="00C22430" w:rsidTr="005B46FA">
        <w:trPr>
          <w:trHeight w:val="231"/>
        </w:trPr>
        <w:tc>
          <w:tcPr>
            <w:tcW w:w="0" w:type="auto"/>
          </w:tcPr>
          <w:p w:rsidR="00BF2B2C" w:rsidRPr="00C22430" w:rsidRDefault="00BF2B2C" w:rsidP="00C22430">
            <w:pPr>
              <w:jc w:val="center"/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cfPWV</w:t>
            </w:r>
          </w:p>
        </w:tc>
        <w:tc>
          <w:tcPr>
            <w:tcW w:w="0" w:type="auto"/>
          </w:tcPr>
          <w:p w:rsidR="00BF2B2C" w:rsidRPr="00C22430" w:rsidRDefault="00BF2B2C" w:rsidP="00C22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F2B2C" w:rsidRPr="00C22430" w:rsidRDefault="00BF2B2C" w:rsidP="00C22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BF2B2C" w:rsidRPr="00C22430" w:rsidRDefault="00BF2B2C" w:rsidP="00C22430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it-IT"/>
              </w:rPr>
            </w:pPr>
          </w:p>
        </w:tc>
        <w:tc>
          <w:tcPr>
            <w:tcW w:w="0" w:type="auto"/>
          </w:tcPr>
          <w:p w:rsidR="00BF2B2C" w:rsidRPr="00C22430" w:rsidRDefault="00BF2B2C" w:rsidP="00C22430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it-IT"/>
              </w:rPr>
            </w:pPr>
          </w:p>
        </w:tc>
        <w:tc>
          <w:tcPr>
            <w:tcW w:w="0" w:type="auto"/>
          </w:tcPr>
          <w:p w:rsidR="00BF2B2C" w:rsidRPr="00C22430" w:rsidRDefault="00BF2B2C" w:rsidP="00C22430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it-IT"/>
              </w:rPr>
            </w:pPr>
          </w:p>
        </w:tc>
        <w:tc>
          <w:tcPr>
            <w:tcW w:w="0" w:type="auto"/>
          </w:tcPr>
          <w:p w:rsidR="00BF2B2C" w:rsidRPr="00C22430" w:rsidRDefault="00BF2B2C" w:rsidP="00C22430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val="en-GB" w:eastAsia="it-IT"/>
              </w:rPr>
            </w:pPr>
          </w:p>
        </w:tc>
        <w:tc>
          <w:tcPr>
            <w:tcW w:w="0" w:type="auto"/>
          </w:tcPr>
          <w:p w:rsidR="00BF2B2C" w:rsidRPr="00C22430" w:rsidRDefault="00BF2B2C" w:rsidP="00C22430">
            <w:pPr>
              <w:jc w:val="center"/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</w:pPr>
            <w:r w:rsidRPr="00C22430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0.</w:t>
            </w:r>
            <w:r w:rsidR="0082131B">
              <w:rPr>
                <w:rFonts w:ascii="Times New Roman" w:eastAsia="Times New Roman" w:hAnsi="Times New Roman" w:cs="Times New Roman"/>
                <w:bdr w:val="none" w:sz="0" w:space="0" w:color="auto" w:frame="1"/>
                <w:lang w:eastAsia="it-IT"/>
              </w:rPr>
              <w:t>20</w:t>
            </w:r>
          </w:p>
        </w:tc>
      </w:tr>
      <w:tr w:rsidR="007C6321" w:rsidRPr="00C22430" w:rsidTr="005B46FA">
        <w:trPr>
          <w:trHeight w:val="231"/>
        </w:trPr>
        <w:tc>
          <w:tcPr>
            <w:tcW w:w="0" w:type="auto"/>
          </w:tcPr>
          <w:p w:rsidR="00176C16" w:rsidRPr="00C22430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6C16" w:rsidRPr="00C22430" w:rsidRDefault="00176C16" w:rsidP="00176C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76C16" w:rsidRPr="00C22430" w:rsidRDefault="00176C16" w:rsidP="00176C16">
            <w:pPr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0" w:type="auto"/>
          </w:tcPr>
          <w:p w:rsidR="00176C16" w:rsidRPr="007C6321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-13.31119   </w:t>
            </w:r>
          </w:p>
        </w:tc>
        <w:tc>
          <w:tcPr>
            <w:tcW w:w="0" w:type="auto"/>
          </w:tcPr>
          <w:p w:rsidR="00176C16" w:rsidRPr="007C6321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  13.09827  </w:t>
            </w:r>
          </w:p>
        </w:tc>
        <w:tc>
          <w:tcPr>
            <w:tcW w:w="0" w:type="auto"/>
          </w:tcPr>
          <w:p w:rsidR="00176C16" w:rsidRPr="007C6321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-1.016 </w:t>
            </w:r>
          </w:p>
        </w:tc>
        <w:tc>
          <w:tcPr>
            <w:tcW w:w="0" w:type="auto"/>
          </w:tcPr>
          <w:p w:rsidR="00176C16" w:rsidRPr="007C6321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>0.31</w:t>
            </w:r>
            <w:r w:rsidR="007C6321" w:rsidRPr="007C6321">
              <w:rPr>
                <w:rFonts w:ascii="Times New Roman" w:hAnsi="Times New Roman" w:cs="Times New Roman"/>
              </w:rPr>
              <w:t>3</w:t>
            </w:r>
            <w:r w:rsidRPr="00527B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176C16" w:rsidRPr="007C6321" w:rsidRDefault="00176C16" w:rsidP="00176C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321" w:rsidRPr="00C22430" w:rsidTr="005B46FA">
        <w:trPr>
          <w:trHeight w:val="231"/>
        </w:trPr>
        <w:tc>
          <w:tcPr>
            <w:tcW w:w="0" w:type="auto"/>
          </w:tcPr>
          <w:p w:rsidR="007C6321" w:rsidRPr="00C22430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7C6321" w:rsidRPr="00C22430" w:rsidRDefault="007C6321" w:rsidP="007C6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7C6321" w:rsidRPr="00C22430" w:rsidRDefault="007C6321" w:rsidP="007C6321">
            <w:pPr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14908   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5607  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>2.659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321" w:rsidRPr="00C22430" w:rsidTr="005B46FA">
        <w:trPr>
          <w:trHeight w:val="231"/>
        </w:trPr>
        <w:tc>
          <w:tcPr>
            <w:tcW w:w="0" w:type="auto"/>
          </w:tcPr>
          <w:p w:rsidR="007C6321" w:rsidRPr="00C22430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7C6321" w:rsidRPr="00C22430" w:rsidRDefault="007C6321" w:rsidP="007C6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7C6321" w:rsidRPr="00C22430" w:rsidRDefault="007C6321" w:rsidP="007C6321">
            <w:pPr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Muscle Mass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-0.19777   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8619 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>-2.295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321" w:rsidRPr="00C22430" w:rsidTr="005B46FA">
        <w:trPr>
          <w:trHeight w:val="231"/>
        </w:trPr>
        <w:tc>
          <w:tcPr>
            <w:tcW w:w="0" w:type="auto"/>
          </w:tcPr>
          <w:p w:rsidR="007C6321" w:rsidRPr="00C22430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7C6321" w:rsidRPr="00C22430" w:rsidRDefault="007C6321" w:rsidP="007C6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7C6321" w:rsidRPr="00C22430" w:rsidRDefault="007C6321" w:rsidP="007C6321">
            <w:pPr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-0.05491   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6388 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-0.859 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393  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321" w:rsidRPr="00C22430" w:rsidTr="005B46FA">
        <w:trPr>
          <w:trHeight w:val="231"/>
        </w:trPr>
        <w:tc>
          <w:tcPr>
            <w:tcW w:w="0" w:type="auto"/>
          </w:tcPr>
          <w:p w:rsidR="007C6321" w:rsidRPr="00C22430" w:rsidRDefault="007C6321" w:rsidP="007C6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7C6321" w:rsidRPr="00C22430" w:rsidRDefault="007C6321" w:rsidP="007C6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7C6321" w:rsidRPr="00C22430" w:rsidRDefault="007C6321" w:rsidP="007C63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76C16">
              <w:rPr>
                <w:rFonts w:ascii="Times New Roman" w:hAnsi="Times New Roman" w:cs="Times New Roman"/>
              </w:rPr>
              <w:t xml:space="preserve">eart </w:t>
            </w:r>
            <w:r>
              <w:rPr>
                <w:rFonts w:ascii="Times New Roman" w:hAnsi="Times New Roman" w:cs="Times New Roman"/>
              </w:rPr>
              <w:t>R</w:t>
            </w:r>
            <w:r w:rsidRPr="00176C16">
              <w:rPr>
                <w:rFonts w:ascii="Times New Roman" w:hAnsi="Times New Roman" w:cs="Times New Roman"/>
              </w:rPr>
              <w:t>ate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14462   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6069  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2.383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6321" w:rsidRPr="00C22430" w:rsidTr="005B46FA">
        <w:trPr>
          <w:trHeight w:val="231"/>
        </w:trPr>
        <w:tc>
          <w:tcPr>
            <w:tcW w:w="0" w:type="auto"/>
          </w:tcPr>
          <w:p w:rsidR="007C6321" w:rsidRPr="00C22430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7C6321" w:rsidRPr="00C22430" w:rsidRDefault="007C6321" w:rsidP="007C63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7C6321" w:rsidRPr="00C22430" w:rsidRDefault="007C6321" w:rsidP="007C6321">
            <w:pPr>
              <w:rPr>
                <w:rFonts w:ascii="Times New Roman" w:hAnsi="Times New Roman" w:cs="Times New Roman"/>
              </w:rPr>
            </w:pPr>
            <w:r w:rsidRPr="00C22430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6311   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07668  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 xml:space="preserve">0.823 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  <w:r w:rsidRPr="00527B51">
              <w:rPr>
                <w:rFonts w:ascii="Times New Roman" w:hAnsi="Times New Roman" w:cs="Times New Roman"/>
              </w:rPr>
              <w:t>0.41</w:t>
            </w:r>
            <w:r w:rsidRPr="007C6321">
              <w:rPr>
                <w:rFonts w:ascii="Times New Roman" w:hAnsi="Times New Roman" w:cs="Times New Roman"/>
              </w:rPr>
              <w:t>4</w:t>
            </w:r>
            <w:r w:rsidRPr="00527B51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0" w:type="auto"/>
          </w:tcPr>
          <w:p w:rsidR="007C6321" w:rsidRPr="007C6321" w:rsidRDefault="007C6321" w:rsidP="007C63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22430" w:rsidRDefault="00C2243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Multiple regression models considering </w:t>
      </w:r>
      <w:r w:rsidRPr="00C22430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>separate</w:t>
      </w:r>
      <w:r w:rsidRPr="00C22430">
        <w:rPr>
          <w:rFonts w:ascii="Times New Roman" w:hAnsi="Times New Roman" w:cs="Times New Roman"/>
          <w:lang w:val="en-GB"/>
        </w:rPr>
        <w:t xml:space="preserve"> role of </w:t>
      </w:r>
      <w:r>
        <w:rPr>
          <w:rFonts w:ascii="Times New Roman" w:hAnsi="Times New Roman" w:cs="Times New Roman"/>
          <w:lang w:val="en-GB"/>
        </w:rPr>
        <w:t xml:space="preserve">muscle mass, fat mass and waist circumference on arterial stiffness indexes. </w:t>
      </w:r>
    </w:p>
    <w:p w:rsidR="00BF2B2C" w:rsidRDefault="00BF2B2C">
      <w:pPr>
        <w:rPr>
          <w:rFonts w:ascii="Times New Roman" w:hAnsi="Times New Roman" w:cs="Times New Roman"/>
          <w:lang w:val="en-GB"/>
        </w:rPr>
      </w:pPr>
    </w:p>
    <w:p w:rsidR="00BF2B2C" w:rsidRDefault="00BF2B2C">
      <w:pPr>
        <w:rPr>
          <w:rFonts w:ascii="Times New Roman" w:hAnsi="Times New Roman" w:cs="Times New Roman"/>
          <w:lang w:val="en-GB"/>
        </w:rPr>
      </w:pPr>
    </w:p>
    <w:p w:rsidR="00BF2B2C" w:rsidRDefault="00BF2B2C">
      <w:pPr>
        <w:rPr>
          <w:rFonts w:ascii="Times New Roman" w:hAnsi="Times New Roman" w:cs="Times New Roman"/>
          <w:lang w:val="en-GB"/>
        </w:rPr>
      </w:pPr>
    </w:p>
    <w:p w:rsidR="00BF2B2C" w:rsidRDefault="00BF2B2C">
      <w:pPr>
        <w:rPr>
          <w:rFonts w:ascii="Times New Roman" w:hAnsi="Times New Roman" w:cs="Times New Roman"/>
          <w:lang w:val="en-GB"/>
        </w:rPr>
      </w:pPr>
    </w:p>
    <w:p w:rsidR="00BF2B2C" w:rsidRPr="00BF2B2C" w:rsidRDefault="00BF2B2C" w:rsidP="00BF2B2C">
      <w:pPr>
        <w:rPr>
          <w:rFonts w:ascii="Times New Roman" w:hAnsi="Times New Roman" w:cs="Times New Roman"/>
          <w:lang w:val="en-GB"/>
        </w:rPr>
      </w:pPr>
    </w:p>
    <w:p w:rsidR="00BF2B2C" w:rsidRPr="00BF2B2C" w:rsidRDefault="00BF2B2C" w:rsidP="00BF2B2C">
      <w:pPr>
        <w:rPr>
          <w:rFonts w:ascii="Times New Roman" w:hAnsi="Times New Roman" w:cs="Times New Roman"/>
          <w:lang w:val="en-GB"/>
        </w:rPr>
      </w:pPr>
    </w:p>
    <w:p w:rsidR="00BF2B2C" w:rsidRPr="00BF2B2C" w:rsidRDefault="00BF2B2C" w:rsidP="00BF2B2C">
      <w:pPr>
        <w:rPr>
          <w:rFonts w:ascii="Times New Roman" w:hAnsi="Times New Roman" w:cs="Times New Roman"/>
          <w:lang w:val="en-GB"/>
        </w:rPr>
      </w:pPr>
    </w:p>
    <w:p w:rsidR="00BF2B2C" w:rsidRPr="00BF2B2C" w:rsidRDefault="00BF2B2C" w:rsidP="00BF2B2C">
      <w:pPr>
        <w:rPr>
          <w:rFonts w:ascii="Times New Roman" w:hAnsi="Times New Roman" w:cs="Times New Roman"/>
          <w:lang w:val="en-GB"/>
        </w:rPr>
      </w:pPr>
    </w:p>
    <w:p w:rsidR="00BF2B2C" w:rsidRPr="00BF2B2C" w:rsidRDefault="00BF2B2C" w:rsidP="00BF2B2C">
      <w:pPr>
        <w:rPr>
          <w:rFonts w:ascii="Times New Roman" w:hAnsi="Times New Roman" w:cs="Times New Roman"/>
          <w:lang w:val="en-GB"/>
        </w:rPr>
      </w:pPr>
    </w:p>
    <w:p w:rsidR="00BF2B2C" w:rsidRPr="00BF2B2C" w:rsidRDefault="00BF2B2C" w:rsidP="00BF2B2C">
      <w:pPr>
        <w:rPr>
          <w:rFonts w:ascii="Times New Roman" w:hAnsi="Times New Roman" w:cs="Times New Roman"/>
          <w:lang w:val="en-GB"/>
        </w:rPr>
      </w:pPr>
    </w:p>
    <w:p w:rsidR="00BF2B2C" w:rsidRPr="00BF2B2C" w:rsidRDefault="00BF2B2C" w:rsidP="00BF2B2C">
      <w:pPr>
        <w:rPr>
          <w:rFonts w:ascii="Times New Roman" w:hAnsi="Times New Roman" w:cs="Times New Roman"/>
          <w:lang w:val="en-GB"/>
        </w:rPr>
      </w:pPr>
    </w:p>
    <w:p w:rsidR="00BF2B2C" w:rsidRPr="00BF2B2C" w:rsidRDefault="00BF2B2C" w:rsidP="00BF2B2C">
      <w:pPr>
        <w:rPr>
          <w:rFonts w:ascii="Times New Roman" w:hAnsi="Times New Roman" w:cs="Times New Roman"/>
          <w:lang w:val="en-GB"/>
        </w:rPr>
      </w:pPr>
    </w:p>
    <w:p w:rsidR="00BF2B2C" w:rsidRDefault="00BF2B2C" w:rsidP="00BF2B2C">
      <w:pPr>
        <w:rPr>
          <w:rFonts w:ascii="Times New Roman" w:hAnsi="Times New Roman" w:cs="Times New Roman"/>
          <w:lang w:val="en-GB"/>
        </w:rPr>
      </w:pPr>
    </w:p>
    <w:p w:rsidR="00BF2B2C" w:rsidRPr="00BF2B2C" w:rsidRDefault="00BF2B2C" w:rsidP="00BF2B2C">
      <w:pPr>
        <w:tabs>
          <w:tab w:val="left" w:pos="888"/>
        </w:tabs>
        <w:rPr>
          <w:rFonts w:ascii="Times New Roman" w:hAnsi="Times New Roman" w:cs="Times New Roman"/>
          <w:lang w:val="en-GB"/>
        </w:rPr>
      </w:pPr>
    </w:p>
    <w:sectPr w:rsidR="00BF2B2C" w:rsidRPr="00BF2B2C" w:rsidSect="00B50F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82"/>
  <w:defaultTabStop w:val="708"/>
  <w:hyphenationZone w:val="283"/>
  <w:characterSpacingControl w:val="doNotCompress"/>
  <w:compat/>
  <w:rsids>
    <w:rsidRoot w:val="00C22430"/>
    <w:rsid w:val="00176C16"/>
    <w:rsid w:val="0043633C"/>
    <w:rsid w:val="005B46FA"/>
    <w:rsid w:val="005E651B"/>
    <w:rsid w:val="005F7CCF"/>
    <w:rsid w:val="007C6321"/>
    <w:rsid w:val="0082131B"/>
    <w:rsid w:val="009E4BAD"/>
    <w:rsid w:val="00B50FAE"/>
    <w:rsid w:val="00BF2B2C"/>
    <w:rsid w:val="00C22430"/>
    <w:rsid w:val="00D6560A"/>
    <w:rsid w:val="00D76B63"/>
    <w:rsid w:val="00F727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2243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22430"/>
    <w:pPr>
      <w:spacing w:after="0" w:line="240" w:lineRule="auto"/>
    </w:pPr>
    <w:rPr>
      <w:rFonts w:asciiTheme="majorHAnsi" w:hAnsiTheme="majorHAnsi"/>
      <w:kern w:val="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F2B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BF2B2C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gnd-iwgdh3b">
    <w:name w:val="gnd-iwgdh3b"/>
    <w:basedOn w:val="Carpredefinitoparagrafo"/>
    <w:rsid w:val="00BF2B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00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.P.S.S. Trento</Company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IANI</dc:creator>
  <cp:lastModifiedBy>Francesco Fantin</cp:lastModifiedBy>
  <cp:revision>2</cp:revision>
  <dcterms:created xsi:type="dcterms:W3CDTF">2023-12-28T08:19:00Z</dcterms:created>
  <dcterms:modified xsi:type="dcterms:W3CDTF">2023-12-28T08:19:00Z</dcterms:modified>
</cp:coreProperties>
</file>